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49756" w14:textId="0AC680F1" w:rsidR="00DC1902" w:rsidRPr="007E0B0F" w:rsidRDefault="007E0B0F" w:rsidP="007E0B0F">
      <w:pPr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eTable </w:t>
      </w:r>
      <w:r w:rsidR="00DC1902" w:rsidRPr="007E0B0F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1: Inclusion and Exclusion Criteria</w:t>
      </w:r>
    </w:p>
    <w:p w14:paraId="629E9336" w14:textId="77777777" w:rsidR="00DC1902" w:rsidRPr="006E04AC" w:rsidRDefault="00DC1902" w:rsidP="00DC1902">
      <w:pPr>
        <w:rPr>
          <w:rFonts w:ascii="Times New Roman" w:hAnsi="Times New Roman" w:cs="Times New Roman"/>
          <w:b/>
          <w:bCs/>
          <w:lang w:eastAsia="ja-JP"/>
        </w:rPr>
      </w:pPr>
    </w:p>
    <w:p w14:paraId="788257B4" w14:textId="77777777" w:rsidR="00DC1902" w:rsidRPr="00CF75DA" w:rsidRDefault="00DC1902" w:rsidP="00DC1902">
      <w:pPr>
        <w:rPr>
          <w:rFonts w:ascii="Times New Roman" w:hAnsi="Times New Roman" w:cs="Times New Roman"/>
          <w:sz w:val="24"/>
          <w:szCs w:val="24"/>
          <w:u w:val="single"/>
        </w:rPr>
      </w:pPr>
      <w:r w:rsidRPr="00CF75DA">
        <w:rPr>
          <w:rFonts w:ascii="Times New Roman" w:hAnsi="Times New Roman" w:cs="Times New Roman"/>
          <w:sz w:val="24"/>
          <w:szCs w:val="24"/>
          <w:u w:val="single"/>
        </w:rPr>
        <w:t>Inclusion criteria</w:t>
      </w:r>
    </w:p>
    <w:p w14:paraId="3B6B9378" w14:textId="77777777" w:rsidR="00DC1902" w:rsidRPr="00CF75DA" w:rsidRDefault="00DC1902" w:rsidP="00DC1902">
      <w:pPr>
        <w:pStyle w:val="Heading4"/>
        <w:numPr>
          <w:ilvl w:val="0"/>
          <w:numId w:val="1"/>
        </w:numPr>
        <w:spacing w:before="200" w:line="276" w:lineRule="auto"/>
        <w:ind w:left="714" w:hanging="357"/>
        <w:contextualSpacing/>
        <w:rPr>
          <w:rFonts w:ascii="Times New Roman" w:eastAsia="Arial" w:hAnsi="Times New Roman" w:cs="Times New Roman"/>
          <w:i w:val="0"/>
          <w:color w:val="auto"/>
          <w:sz w:val="24"/>
          <w:szCs w:val="24"/>
        </w:rPr>
      </w:pPr>
      <w:r w:rsidRPr="00CF75DA">
        <w:rPr>
          <w:rFonts w:ascii="Times New Roman" w:eastAsia="Arial" w:hAnsi="Times New Roman" w:cs="Times New Roman"/>
          <w:i w:val="0"/>
          <w:color w:val="auto"/>
          <w:sz w:val="24"/>
          <w:szCs w:val="24"/>
        </w:rPr>
        <w:t>Male or female individuals between 18 and 65 years old</w:t>
      </w:r>
    </w:p>
    <w:p w14:paraId="29053ED5" w14:textId="77777777" w:rsidR="00DC1902" w:rsidRPr="00CF75DA" w:rsidRDefault="00DC1902" w:rsidP="00DC1902">
      <w:pPr>
        <w:pStyle w:val="Heading4"/>
        <w:numPr>
          <w:ilvl w:val="0"/>
          <w:numId w:val="1"/>
        </w:numPr>
        <w:spacing w:before="200" w:line="276" w:lineRule="auto"/>
        <w:ind w:left="714" w:hanging="357"/>
        <w:contextualSpacing/>
        <w:rPr>
          <w:rFonts w:ascii="Times New Roman" w:eastAsia="Arial" w:hAnsi="Times New Roman" w:cs="Times New Roman"/>
          <w:i w:val="0"/>
          <w:color w:val="auto"/>
          <w:sz w:val="24"/>
          <w:szCs w:val="24"/>
        </w:rPr>
      </w:pPr>
      <w:r w:rsidRPr="00CF75DA">
        <w:rPr>
          <w:rFonts w:ascii="Times New Roman" w:eastAsia="Arial" w:hAnsi="Times New Roman" w:cs="Times New Roman"/>
          <w:i w:val="0"/>
          <w:color w:val="auto"/>
          <w:sz w:val="24"/>
          <w:szCs w:val="24"/>
        </w:rPr>
        <w:t>Chronic (&gt;1yr) spinal cord injury</w:t>
      </w:r>
    </w:p>
    <w:p w14:paraId="49483BDB" w14:textId="77777777" w:rsidR="00DC1902" w:rsidRPr="00CF75DA" w:rsidRDefault="00DC1902" w:rsidP="00DC1902">
      <w:pPr>
        <w:pStyle w:val="Heading4"/>
        <w:numPr>
          <w:ilvl w:val="0"/>
          <w:numId w:val="1"/>
        </w:numPr>
        <w:spacing w:before="200" w:line="276" w:lineRule="auto"/>
        <w:ind w:left="714" w:hanging="357"/>
        <w:contextualSpacing/>
        <w:rPr>
          <w:rFonts w:ascii="Times New Roman" w:eastAsia="Arial" w:hAnsi="Times New Roman" w:cs="Times New Roman"/>
          <w:i w:val="0"/>
          <w:color w:val="auto"/>
          <w:sz w:val="24"/>
          <w:szCs w:val="24"/>
        </w:rPr>
      </w:pPr>
      <w:r w:rsidRPr="00CF75D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Motor incomplete (AIS C, D), with a neurological level of injury (NLI) between C1-C8 (tetraplegia) as determined by the International Standards for Neurological Classification of SCI (ISNCSCI) </w:t>
      </w:r>
    </w:p>
    <w:p w14:paraId="732D2F86" w14:textId="77777777" w:rsidR="00DC1902" w:rsidRPr="00CF75DA" w:rsidRDefault="00DC1902" w:rsidP="00DC1902">
      <w:pPr>
        <w:pStyle w:val="ListParagraph"/>
        <w:numPr>
          <w:ilvl w:val="0"/>
          <w:numId w:val="1"/>
        </w:numPr>
        <w:ind w:left="714" w:hanging="357"/>
        <w:rPr>
          <w:rFonts w:ascii="Times New Roman" w:hAnsi="Times New Roman" w:cs="Times New Roman"/>
          <w:sz w:val="24"/>
          <w:szCs w:val="24"/>
        </w:rPr>
      </w:pPr>
      <w:r w:rsidRPr="00CF75DA">
        <w:rPr>
          <w:rFonts w:ascii="Times New Roman" w:hAnsi="Times New Roman" w:cs="Times New Roman"/>
          <w:sz w:val="24"/>
          <w:szCs w:val="24"/>
        </w:rPr>
        <w:t>Reliant upon a wheelchair as the primary mode of mobility</w:t>
      </w:r>
    </w:p>
    <w:p w14:paraId="27852842" w14:textId="77777777" w:rsidR="00DC1902" w:rsidRPr="00CF75DA" w:rsidRDefault="00DC1902" w:rsidP="00DC1902">
      <w:pPr>
        <w:pStyle w:val="ListParagraph"/>
        <w:numPr>
          <w:ilvl w:val="0"/>
          <w:numId w:val="1"/>
        </w:numPr>
        <w:ind w:left="714" w:hanging="357"/>
        <w:rPr>
          <w:rFonts w:ascii="Times New Roman" w:hAnsi="Times New Roman" w:cs="Times New Roman"/>
          <w:sz w:val="24"/>
          <w:szCs w:val="24"/>
        </w:rPr>
      </w:pPr>
      <w:r w:rsidRPr="00CF75DA">
        <w:rPr>
          <w:rFonts w:ascii="Times New Roman" w:hAnsi="Times New Roman" w:cs="Times New Roman"/>
          <w:sz w:val="24"/>
          <w:szCs w:val="24"/>
        </w:rPr>
        <w:t>Sufficient anthropometrics and range of motion (ROM) to achieve a normal, reciprocal gait pattern within the Ekso GT</w:t>
      </w:r>
      <w:r w:rsidRPr="00CF75DA">
        <w:rPr>
          <w:rFonts w:ascii="Times New Roman" w:hAnsi="Times New Roman" w:cs="Times New Roman"/>
          <w:sz w:val="24"/>
          <w:szCs w:val="24"/>
          <w:vertAlign w:val="superscript"/>
        </w:rPr>
        <w:t xml:space="preserve">TM </w:t>
      </w:r>
      <w:r w:rsidRPr="00CF75DA">
        <w:rPr>
          <w:rFonts w:ascii="Times New Roman" w:hAnsi="Times New Roman" w:cs="Times New Roman"/>
          <w:sz w:val="24"/>
          <w:szCs w:val="24"/>
        </w:rPr>
        <w:t>suit</w:t>
      </w:r>
    </w:p>
    <w:p w14:paraId="3A663A21" w14:textId="77777777" w:rsidR="00DC1902" w:rsidRPr="00CF75DA" w:rsidRDefault="00DC1902" w:rsidP="00DC190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75DA">
        <w:rPr>
          <w:rFonts w:ascii="Times New Roman" w:hAnsi="Times New Roman" w:cs="Times New Roman"/>
          <w:sz w:val="24"/>
          <w:szCs w:val="24"/>
        </w:rPr>
        <w:t xml:space="preserve">Medically stable and cleared by a physician for full weight bearing locomotor training including 15-minute standing frame trial to assess standing tolerance. </w:t>
      </w:r>
    </w:p>
    <w:p w14:paraId="7ED0C8C5" w14:textId="77777777" w:rsidR="00DC1902" w:rsidRPr="00CF75DA" w:rsidRDefault="00DC1902" w:rsidP="00DC190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AB32408" w14:textId="77777777" w:rsidR="00DC1902" w:rsidRPr="00CF75DA" w:rsidRDefault="00DC1902" w:rsidP="00DC1902">
      <w:pPr>
        <w:contextualSpacing/>
        <w:rPr>
          <w:rFonts w:ascii="Times New Roman" w:hAnsi="Times New Roman" w:cs="Times New Roman"/>
          <w:sz w:val="24"/>
          <w:szCs w:val="24"/>
          <w:u w:val="single"/>
        </w:rPr>
      </w:pPr>
      <w:r w:rsidRPr="00CF75DA">
        <w:rPr>
          <w:rFonts w:ascii="Times New Roman" w:hAnsi="Times New Roman" w:cs="Times New Roman"/>
          <w:sz w:val="24"/>
          <w:szCs w:val="24"/>
          <w:u w:val="single"/>
        </w:rPr>
        <w:t>Exclusion criteria</w:t>
      </w:r>
    </w:p>
    <w:p w14:paraId="357A0120" w14:textId="77777777" w:rsidR="00DC1902" w:rsidRPr="00CF75DA" w:rsidRDefault="00DC1902" w:rsidP="00DC190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F75DA">
        <w:rPr>
          <w:rFonts w:ascii="Times New Roman" w:hAnsi="Times New Roman" w:cs="Times New Roman"/>
          <w:sz w:val="24"/>
          <w:szCs w:val="24"/>
        </w:rPr>
        <w:t>Non-traumatic SCI</w:t>
      </w:r>
    </w:p>
    <w:p w14:paraId="248A07A3" w14:textId="77777777" w:rsidR="00DC1902" w:rsidRPr="00CF75DA" w:rsidRDefault="00DC1902" w:rsidP="00DC190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F75DA">
        <w:rPr>
          <w:rFonts w:ascii="Times New Roman" w:hAnsi="Times New Roman" w:cs="Times New Roman"/>
          <w:sz w:val="24"/>
          <w:szCs w:val="24"/>
        </w:rPr>
        <w:t>Have trained in a robotic exoskeleton in the past 12-months</w:t>
      </w:r>
    </w:p>
    <w:p w14:paraId="5E53B7FA" w14:textId="77777777" w:rsidR="00DC1902" w:rsidRPr="00CF75DA" w:rsidRDefault="00DC1902" w:rsidP="00DC190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F75DA">
        <w:rPr>
          <w:rFonts w:ascii="Times New Roman" w:hAnsi="Times New Roman" w:cs="Times New Roman"/>
          <w:sz w:val="24"/>
          <w:szCs w:val="24"/>
        </w:rPr>
        <w:t>Performing any other form of locomotor training</w:t>
      </w:r>
    </w:p>
    <w:p w14:paraId="4CC5E1C3" w14:textId="77777777" w:rsidR="00DC1902" w:rsidRPr="00CF75DA" w:rsidRDefault="00DC1902" w:rsidP="00DC190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F75DA">
        <w:rPr>
          <w:rFonts w:ascii="Times New Roman" w:hAnsi="Times New Roman" w:cs="Times New Roman"/>
          <w:sz w:val="24"/>
          <w:szCs w:val="24"/>
        </w:rPr>
        <w:t>Psychopathology which may be exacerbated by inclusion into the trial</w:t>
      </w:r>
    </w:p>
    <w:p w14:paraId="5E72DDEA" w14:textId="77777777" w:rsidR="00DC1902" w:rsidRPr="00042118" w:rsidRDefault="00DC1902" w:rsidP="00042118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042118">
        <w:rPr>
          <w:rFonts w:ascii="Times New Roman" w:hAnsi="Times New Roman" w:cs="Times New Roman"/>
          <w:sz w:val="24"/>
          <w:szCs w:val="24"/>
        </w:rPr>
        <w:t xml:space="preserve">Modified Ashworth Scale (MAS) = 4 in any of the lower extremity joints </w:t>
      </w:r>
    </w:p>
    <w:p w14:paraId="77B83F4F" w14:textId="77777777" w:rsidR="00DC1902" w:rsidRPr="00042118" w:rsidRDefault="00DC1902" w:rsidP="00042118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042118">
        <w:rPr>
          <w:rFonts w:ascii="Times New Roman" w:hAnsi="Times New Roman" w:cs="Times New Roman"/>
          <w:sz w:val="24"/>
          <w:szCs w:val="24"/>
        </w:rPr>
        <w:t xml:space="preserve">Skin integrity issues in areas that contact the device </w:t>
      </w:r>
    </w:p>
    <w:p w14:paraId="7261A9B7" w14:textId="77777777" w:rsidR="00DC1902" w:rsidRPr="00042118" w:rsidRDefault="00DC1902" w:rsidP="00042118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042118">
        <w:rPr>
          <w:rFonts w:ascii="Times New Roman" w:hAnsi="Times New Roman" w:cs="Times New Roman"/>
          <w:sz w:val="24"/>
          <w:szCs w:val="24"/>
        </w:rPr>
        <w:t>Pregnancy</w:t>
      </w:r>
    </w:p>
    <w:p w14:paraId="305CDC34" w14:textId="3D28E367" w:rsidR="00042118" w:rsidRPr="00042118" w:rsidRDefault="00042118" w:rsidP="00042118">
      <w:pPr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042118">
        <w:rPr>
          <w:rFonts w:ascii="Times New Roman" w:hAnsi="Times New Roman" w:cs="Times New Roman"/>
          <w:sz w:val="24"/>
          <w:szCs w:val="24"/>
        </w:rPr>
        <w:t>Z scores outside of recommended range (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2118">
        <w:rPr>
          <w:rFonts w:ascii="Times New Roman" w:hAnsi="Times New Roman" w:cs="Times New Roman"/>
          <w:sz w:val="24"/>
          <w:szCs w:val="24"/>
        </w:rPr>
        <w:t>-2)</w:t>
      </w:r>
    </w:p>
    <w:p w14:paraId="75C195CE" w14:textId="77777777" w:rsidR="00DC1902" w:rsidRPr="00CF75DA" w:rsidRDefault="00DC1902" w:rsidP="00042118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042118">
        <w:rPr>
          <w:rFonts w:ascii="Times New Roman" w:hAnsi="Times New Roman" w:cs="Times New Roman"/>
          <w:sz w:val="24"/>
          <w:szCs w:val="24"/>
        </w:rPr>
        <w:t>Any medical issue that in the opinion of the investigating team precludes full weight bearing locomotor training, including but</w:t>
      </w:r>
      <w:r w:rsidRPr="00CF75DA">
        <w:rPr>
          <w:rFonts w:ascii="Times New Roman" w:hAnsi="Times New Roman" w:cs="Times New Roman"/>
          <w:sz w:val="24"/>
          <w:szCs w:val="24"/>
        </w:rPr>
        <w:t xml:space="preserve"> not limited to: </w:t>
      </w:r>
    </w:p>
    <w:p w14:paraId="1E9CF314" w14:textId="77777777" w:rsidR="00DC1902" w:rsidRPr="00CF75DA" w:rsidRDefault="00DC1902" w:rsidP="00DC1902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F75DA">
        <w:rPr>
          <w:rFonts w:ascii="Times New Roman" w:hAnsi="Times New Roman" w:cs="Times New Roman"/>
          <w:sz w:val="24"/>
          <w:szCs w:val="24"/>
        </w:rPr>
        <w:t>Heart or respiratory comorbidity</w:t>
      </w:r>
    </w:p>
    <w:p w14:paraId="062607D5" w14:textId="77777777" w:rsidR="00DC1902" w:rsidRPr="00CF75DA" w:rsidRDefault="00DC1902" w:rsidP="00DC1902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F75DA">
        <w:rPr>
          <w:rFonts w:ascii="Times New Roman" w:hAnsi="Times New Roman" w:cs="Times New Roman"/>
          <w:sz w:val="24"/>
          <w:szCs w:val="24"/>
        </w:rPr>
        <w:t>Spinal instability (or spinal orthotic unless cleared by physician)</w:t>
      </w:r>
    </w:p>
    <w:p w14:paraId="7C072761" w14:textId="77777777" w:rsidR="00DC1902" w:rsidRPr="00CF75DA" w:rsidRDefault="00DC1902" w:rsidP="00DC1902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F75DA">
        <w:rPr>
          <w:rFonts w:ascii="Times New Roman" w:hAnsi="Times New Roman" w:cs="Times New Roman"/>
          <w:sz w:val="24"/>
          <w:szCs w:val="24"/>
        </w:rPr>
        <w:t>Acute deep vein thrombosis (DVT) with activity restrictions</w:t>
      </w:r>
    </w:p>
    <w:p w14:paraId="397EAC80" w14:textId="77777777" w:rsidR="00DC1902" w:rsidRPr="00CF75DA" w:rsidRDefault="00DC1902" w:rsidP="00DC1902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F75DA">
        <w:rPr>
          <w:rFonts w:ascii="Times New Roman" w:hAnsi="Times New Roman" w:cs="Times New Roman"/>
          <w:sz w:val="24"/>
          <w:szCs w:val="24"/>
        </w:rPr>
        <w:t xml:space="preserve">Stoma bag </w:t>
      </w:r>
    </w:p>
    <w:p w14:paraId="4BAC7281" w14:textId="77777777" w:rsidR="00DC1902" w:rsidRPr="00CF75DA" w:rsidRDefault="00DC1902" w:rsidP="00DC1902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F75DA">
        <w:rPr>
          <w:rFonts w:ascii="Times New Roman" w:hAnsi="Times New Roman" w:cs="Times New Roman"/>
          <w:sz w:val="24"/>
          <w:szCs w:val="24"/>
        </w:rPr>
        <w:t>Severe, recurrent autonomic dysreflexia (AD) requiring medical intervention</w:t>
      </w:r>
    </w:p>
    <w:p w14:paraId="31B1AE0F" w14:textId="77777777" w:rsidR="00DC1902" w:rsidRPr="00CF75DA" w:rsidRDefault="00DC1902" w:rsidP="00DC1902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F75DA">
        <w:rPr>
          <w:rFonts w:ascii="Times New Roman" w:hAnsi="Times New Roman" w:cs="Times New Roman"/>
          <w:sz w:val="24"/>
          <w:szCs w:val="24"/>
        </w:rPr>
        <w:t>Heterotopic ossification (HO) in the lower extremities resulting in ROM restrictions at the hips or knees</w:t>
      </w:r>
    </w:p>
    <w:p w14:paraId="086F3E35" w14:textId="77777777" w:rsidR="00DC1902" w:rsidRPr="00CF75DA" w:rsidRDefault="00DC1902" w:rsidP="00DC1902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F75DA">
        <w:rPr>
          <w:rFonts w:ascii="Times New Roman" w:hAnsi="Times New Roman" w:cs="Times New Roman"/>
          <w:sz w:val="24"/>
          <w:szCs w:val="24"/>
        </w:rPr>
        <w:t>Two or more pathological fractures in the last 48 months in a major weight bearing bone (femur or tibia) in the lower extremity</w:t>
      </w:r>
    </w:p>
    <w:p w14:paraId="2EB2390B" w14:textId="77777777" w:rsidR="00DC1902" w:rsidRPr="00CF75DA" w:rsidRDefault="00DC1902" w:rsidP="00DC1902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F75DA">
        <w:rPr>
          <w:rFonts w:ascii="Times New Roman" w:hAnsi="Times New Roman" w:cs="Times New Roman"/>
          <w:sz w:val="24"/>
          <w:szCs w:val="24"/>
        </w:rPr>
        <w:t>Hip subluxation (x-rays will be obtained for individuals injured prior to 10 years of age.</w:t>
      </w:r>
    </w:p>
    <w:p w14:paraId="064320E8" w14:textId="77777777" w:rsidR="00DC1902" w:rsidRPr="00CF75DA" w:rsidRDefault="00DC1902" w:rsidP="00DC190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F75DA">
        <w:rPr>
          <w:rFonts w:ascii="Times New Roman" w:hAnsi="Times New Roman" w:cs="Times New Roman"/>
          <w:sz w:val="24"/>
          <w:szCs w:val="24"/>
        </w:rPr>
        <w:t>Any medical issue that in the opinion of the investigating team would affect participant safety either due to cognitive deficits/impulsivity, intolerance to mild exercise or other factors</w:t>
      </w:r>
    </w:p>
    <w:p w14:paraId="585229D0" w14:textId="77777777" w:rsidR="00DC1902" w:rsidRPr="00CF75DA" w:rsidRDefault="00DC1902" w:rsidP="00DC190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F75DA">
        <w:rPr>
          <w:rFonts w:ascii="Times New Roman" w:hAnsi="Times New Roman" w:cs="Times New Roman"/>
          <w:sz w:val="24"/>
          <w:szCs w:val="24"/>
        </w:rPr>
        <w:lastRenderedPageBreak/>
        <w:t>Any issue that in the opinion of the investigating team would confound results such as a concurrent neurological injury or disorder (other than SCI)</w:t>
      </w:r>
    </w:p>
    <w:p w14:paraId="631AFFFB" w14:textId="77777777" w:rsidR="00DC1902" w:rsidRPr="00CF75DA" w:rsidRDefault="00DC1902" w:rsidP="00DC1902">
      <w:pPr>
        <w:rPr>
          <w:sz w:val="28"/>
          <w:szCs w:val="28"/>
        </w:rPr>
      </w:pPr>
    </w:p>
    <w:p w14:paraId="1DDB1DD9" w14:textId="77777777" w:rsidR="00DC1902" w:rsidRPr="00CF75DA" w:rsidRDefault="00DC1902" w:rsidP="00DC1902">
      <w:pPr>
        <w:rPr>
          <w:sz w:val="28"/>
          <w:szCs w:val="28"/>
        </w:rPr>
      </w:pPr>
    </w:p>
    <w:p w14:paraId="057AAC54" w14:textId="77777777" w:rsidR="00110A47" w:rsidRPr="00CF75DA" w:rsidRDefault="00110A47">
      <w:pPr>
        <w:rPr>
          <w:sz w:val="24"/>
          <w:szCs w:val="24"/>
        </w:rPr>
      </w:pPr>
    </w:p>
    <w:sectPr w:rsidR="00110A47" w:rsidRPr="00CF75DA" w:rsidSect="003B5B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414141"/>
    <w:multiLevelType w:val="hybridMultilevel"/>
    <w:tmpl w:val="1B4819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087082"/>
    <w:multiLevelType w:val="hybridMultilevel"/>
    <w:tmpl w:val="DEFCF8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1158936">
    <w:abstractNumId w:val="1"/>
  </w:num>
  <w:num w:numId="2" w16cid:durableId="19476879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902"/>
    <w:rsid w:val="0002522E"/>
    <w:rsid w:val="00042118"/>
    <w:rsid w:val="00110A47"/>
    <w:rsid w:val="007E0B0F"/>
    <w:rsid w:val="00CF75DA"/>
    <w:rsid w:val="00DC1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F413A"/>
  <w15:chartTrackingRefBased/>
  <w15:docId w15:val="{92A3FCBD-A53B-4984-88D4-63F214109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90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190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190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C190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DC1902"/>
    <w:pPr>
      <w:spacing w:after="200" w:line="276" w:lineRule="auto"/>
      <w:ind w:left="720"/>
      <w:contextualSpacing/>
    </w:pPr>
    <w:rPr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C190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9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Shackleton</dc:creator>
  <cp:keywords/>
  <dc:description/>
  <cp:lastModifiedBy>Claire Shackleton</cp:lastModifiedBy>
  <cp:revision>2</cp:revision>
  <dcterms:created xsi:type="dcterms:W3CDTF">2022-07-26T04:36:00Z</dcterms:created>
  <dcterms:modified xsi:type="dcterms:W3CDTF">2022-07-26T04:36:00Z</dcterms:modified>
</cp:coreProperties>
</file>